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CB551" w14:textId="32EA6CB3" w:rsidR="001E1357" w:rsidRPr="00E729CC" w:rsidRDefault="001E1357" w:rsidP="00462BF7">
      <w:pPr>
        <w:spacing w:after="240"/>
        <w:ind w:left="85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="00540919"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ry file</w:t>
      </w:r>
      <w:r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1:</w:t>
      </w: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Invitation and information for participants</w:t>
      </w:r>
    </w:p>
    <w:p w14:paraId="1D5D8EEC" w14:textId="45901C6A" w:rsidR="00540919" w:rsidRPr="00E729CC" w:rsidRDefault="00540919" w:rsidP="001E1357">
      <w:pPr>
        <w:spacing w:after="240"/>
        <w:ind w:left="85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49ED59D" w14:textId="1C75D056" w:rsidR="00540919" w:rsidRPr="00E729CC" w:rsidRDefault="00540919" w:rsidP="001E1357">
      <w:pPr>
        <w:spacing w:after="240"/>
        <w:ind w:left="85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7A1FAA6" w14:textId="1DFD8F06" w:rsidR="00540919" w:rsidRPr="00E729CC" w:rsidRDefault="00540919" w:rsidP="00970A09">
      <w:pPr>
        <w:ind w:left="85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-mail invitation to participate in the study</w:t>
      </w:r>
    </w:p>
    <w:p w14:paraId="2C197C43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C0D487" w14:textId="23648D68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ssage title: </w:t>
      </w: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Invitation to participate in the study on depression, anxiety and happiness of students</w:t>
      </w:r>
    </w:p>
    <w:p w14:paraId="48A6361B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767557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ssage text:</w:t>
      </w:r>
    </w:p>
    <w:p w14:paraId="7A8041AD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647718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Dear and respected colleagues,</w:t>
      </w:r>
    </w:p>
    <w:p w14:paraId="1A39A744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D2A37C" w14:textId="3605D2EB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Hello, I hope you are well and that you might be willing to participate in the study conducted throughout Croatia among health sciences students. Our study conducted in 201</w:t>
      </w:r>
      <w:r w:rsidR="005F12D5"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, in which we examined the frequency of depressive and anxiety symptoms among medical and nursing students in Croatia, showed that as many as 55% of students had anxiety symptoms, and 60% of students had symptoms of depression. These are worrying data that prompted us to conduct such a study again, this time in the multiple institutions across Croatia.</w:t>
      </w:r>
    </w:p>
    <w:p w14:paraId="1BD6A657" w14:textId="10AA2FBF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The results of this study will better help us design procedures to support the well-being and health of our students. Therefore, your opinion and participation are very important to us.</w:t>
      </w:r>
    </w:p>
    <w:p w14:paraId="14B8065D" w14:textId="6BF66722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More detailed information about the study can be found in the attachment.</w:t>
      </w:r>
    </w:p>
    <w:p w14:paraId="72D8DE72" w14:textId="7ACD143B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The study is conducted through an anonymous online survey, and the average time to complete the questionnaire is about 5 minutes.</w:t>
      </w:r>
    </w:p>
    <w:p w14:paraId="04DAB241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F51E63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Link to access the survey:</w:t>
      </w:r>
    </w:p>
    <w:p w14:paraId="5A9B8D56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</w:pPr>
      <w:r w:rsidRPr="00E729CC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>https://www.surveymonkey.com/r/8T8SNYF</w:t>
      </w:r>
    </w:p>
    <w:p w14:paraId="1C8A0020" w14:textId="77777777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796CB3" w14:textId="6E935049" w:rsidR="00540919" w:rsidRPr="00E729CC" w:rsidRDefault="00540919" w:rsidP="00970A09">
      <w:pPr>
        <w:ind w:left="85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Thank you in advance for your cooperation and sincere regards,</w:t>
      </w:r>
    </w:p>
    <w:p w14:paraId="6EC64716" w14:textId="44CCE406" w:rsidR="00540919" w:rsidRPr="00E729CC" w:rsidRDefault="00540919" w:rsidP="00970A09">
      <w:pPr>
        <w:ind w:left="85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E729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irst and last name of the co-author from the institution</w:t>
      </w: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p w14:paraId="27DA05CA" w14:textId="77777777" w:rsidR="00540919" w:rsidRPr="00E729CC" w:rsidRDefault="00540919">
      <w:pPr>
        <w:spacing w:after="160" w:line="259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484C65C" w14:textId="607161F5" w:rsidR="002D5924" w:rsidRPr="00E729CC" w:rsidRDefault="00540919" w:rsidP="001E1357">
      <w:pPr>
        <w:spacing w:after="240"/>
        <w:ind w:left="85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Attachment: I</w:t>
      </w:r>
      <w:r w:rsidR="00462BF7"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formation</w:t>
      </w:r>
      <w:r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about the study</w:t>
      </w:r>
    </w:p>
    <w:p w14:paraId="5D42E8A4" w14:textId="77777777" w:rsidR="00540919" w:rsidRPr="00E729CC" w:rsidRDefault="00540919" w:rsidP="001E1357">
      <w:pPr>
        <w:spacing w:after="240"/>
        <w:ind w:left="85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4BA7A68" w14:textId="78C7EB4A" w:rsidR="00462BF7" w:rsidRPr="00E729CC" w:rsidRDefault="00540919" w:rsidP="001E1357">
      <w:pPr>
        <w:spacing w:after="240"/>
        <w:ind w:left="85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tudy </w:t>
      </w:r>
      <w:r w:rsidR="002D5924"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itle: </w:t>
      </w:r>
      <w:r w:rsidR="001E1357" w:rsidRPr="00E729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Levels of depression, anxiety and subjective happiness among health sciences students in Croatia: a multi-centric cross-sectional study</w:t>
      </w:r>
    </w:p>
    <w:p w14:paraId="62ADEB6E" w14:textId="77777777" w:rsidR="00540919" w:rsidRPr="00E729CC" w:rsidRDefault="00540919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0F6D075" w14:textId="0805D44B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ar Sir</w:t>
      </w:r>
      <w:r w:rsidR="001E1357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Madam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14:paraId="57A7E8D3" w14:textId="7621EBC2" w:rsidR="002D5924" w:rsidRPr="00E729CC" w:rsidRDefault="00540919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You 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e invited to participate in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study 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 the frequency and severity of anxiety and depressive symptoms and the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ppiness level among health sciences students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Republic of Croatia. This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cument will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ovide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ormation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tended to help you decide whether you want to participate in this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dy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Before you decide, we want to explain why this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 being conducted and what it involves.</w:t>
      </w:r>
    </w:p>
    <w:p w14:paraId="5F9BDC10" w14:textId="703D9A51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aim of this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dy</w:t>
      </w:r>
      <w:r w:rsid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s to examine the basic characteristics of students with a </w:t>
      </w:r>
      <w:r w:rsidR="001E1357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rvey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to examine the level of anxiety, depression and happiness among students with standard validated questionnaires. The examination will be conducted at several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iversities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polytechnic institutions in Croatia, where health workers of various profiles are trained. The data we get through this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an help us design new forms of support for students if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eded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795643DA" w14:textId="5CABF2F9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t is up to you to decide whether you want to participate or not.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 conducted through an online survey lasting about 5 minutes. If you decide to participate, on the first page of the survey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you can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ress your consent to participate. Your decision to participate in this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 voluntary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you can withdraw freely and without any consequences at any time without giving a reason.</w:t>
      </w:r>
    </w:p>
    <w:p w14:paraId="7D75ED90" w14:textId="4B951E69" w:rsidR="0059436A" w:rsidRPr="00E729CC" w:rsidRDefault="00540919" w:rsidP="00462BF7">
      <w:pPr>
        <w:spacing w:after="240"/>
        <w:ind w:left="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Under</w:t>
      </w:r>
      <w:r w:rsidR="0059436A"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icable law, you have the right to access your personal data, correction, deletion, limitation of processing and portability of personal data, and the right to object to processing and lodge a complaint with the Personal Data Protection Agency. </w:t>
      </w:r>
      <w:r w:rsidR="0059436A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 can delete your data from the research database if you decide to do so before the publication of the results.</w:t>
      </w:r>
    </w:p>
    <w:p w14:paraId="3027B8C1" w14:textId="16DCD7BD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searchers will follow the procedure for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tecting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rsonal data in medical research. All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questionnaires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ill b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ategorized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xclusively under a numerical code, and nowhere on the questionnaire will you be asked to provide your first and last name or e-mail address. You will be invited to participate in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y a teacher at your institution who will not share your name and/or contact with other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earch team members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7EE79F4C" w14:textId="0723321F" w:rsidR="0059436A" w:rsidRPr="00E729CC" w:rsidRDefault="0059436A" w:rsidP="00462BF7">
      <w:pPr>
        <w:spacing w:after="240"/>
        <w:ind w:left="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collected data will be used only for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question and will be stored in digital form on the computer of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cipal investigator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Prof. Livia Puljak ), protected by a password. Data will be stored for at least five years after the end of data collection. </w:t>
      </w: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earchers participating in the </w:t>
      </w:r>
      <w:r w:rsidR="00540919"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have access to the data during the </w:t>
      </w:r>
      <w:r w:rsidR="00540919"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study</w:t>
      </w: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. The results will be used to improve the quality of teaching, writing scientific articles and lectures.</w:t>
      </w:r>
    </w:p>
    <w:p w14:paraId="16D728FD" w14:textId="7BEE409A" w:rsidR="002D5924" w:rsidRPr="00E729CC" w:rsidRDefault="0059436A" w:rsidP="00462BF7">
      <w:pPr>
        <w:spacing w:after="240"/>
        <w:ind w:left="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are no risks associated with this </w:t>
      </w:r>
      <w:r w:rsidR="00540919"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>study;</w:t>
      </w: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is, the level of discomfort in this </w:t>
      </w:r>
      <w:r w:rsidR="00540919"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no greater than what you experience in everyday life situations. 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potential benefit for students from participating in this </w:t>
      </w:r>
      <w:r w:rsidR="00540919" w:rsidRPr="00E7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 that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ased on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dy results</w:t>
      </w:r>
      <w:r w:rsidR="002D5924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the need to introduce additional support for students will be considered.</w:t>
      </w:r>
    </w:p>
    <w:p w14:paraId="574C277C" w14:textId="67E152D7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The study was reviewed by the Ethics Committee of the Croatian Catholic University, which approved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udy protocol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fter reviewing the complete documentation.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s conducted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llowing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guidelines for the safety of persons participating in such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dy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including</w:t>
      </w:r>
      <w:r w:rsidRPr="00E729CC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r w:rsidR="00540919" w:rsidRPr="00E729CC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E729C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Declaration of Helsinki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1F939505" w14:textId="5C9DBF1F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f you would like to be informed about the results after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s been completed, or if you have any questions regarding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dy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lease contact t</w:t>
      </w:r>
      <w:r w:rsidR="001E1357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ncipal investigator</w:t>
      </w:r>
      <w:r w:rsidR="001E1357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prof.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via Puljak</w:t>
      </w:r>
      <w:r w:rsidR="001E1357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D, PhD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e-mail: livia.puljak@unicath.hr; phone: </w:t>
      </w:r>
      <w:r w:rsidRPr="00E729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+ 385 (0) 1 370 66 33.</w:t>
      </w:r>
    </w:p>
    <w:p w14:paraId="7BC8938A" w14:textId="434D946A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f you have any complaints about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dy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data were collected, please contact the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ncipal investigator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1E1357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f. Livia Puljak MD, PhD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e-mail: livia.puljak@unicath.hr; phone: </w:t>
      </w:r>
      <w:r w:rsidRPr="00E729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+ 385 (0) 1 370 66 33.</w:t>
      </w:r>
    </w:p>
    <w:p w14:paraId="58D11436" w14:textId="77777777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80137DA" w14:textId="124377BC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ank you for reading this document and considering participating in this </w:t>
      </w:r>
      <w:r w:rsidR="00540919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dy</w:t>
      </w: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11C8970A" w14:textId="77777777" w:rsidR="002D5924" w:rsidRPr="00E729CC" w:rsidRDefault="002D5924" w:rsidP="00462BF7">
      <w:pPr>
        <w:spacing w:after="240"/>
        <w:ind w:left="851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757233D" w14:textId="415516E0" w:rsidR="001E1357" w:rsidRPr="00E729CC" w:rsidRDefault="00540919" w:rsidP="00970A09">
      <w:pPr>
        <w:spacing w:after="240"/>
        <w:ind w:left="85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="001E1357"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of. Livia Puljak MD, PhD </w:t>
      </w:r>
    </w:p>
    <w:p w14:paraId="44EFB560" w14:textId="785B7653" w:rsidR="002D5924" w:rsidRPr="00E729CC" w:rsidRDefault="00540919" w:rsidP="00970A09">
      <w:pPr>
        <w:spacing w:after="240"/>
        <w:ind w:left="85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ncipal investigator</w:t>
      </w:r>
    </w:p>
    <w:p w14:paraId="3B0DF207" w14:textId="77777777" w:rsidR="002D5924" w:rsidRPr="00E729CC" w:rsidRDefault="002D5924" w:rsidP="00970A09">
      <w:pPr>
        <w:spacing w:after="240"/>
        <w:ind w:left="85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-mail: livia.puljak@unicath.hr</w:t>
      </w:r>
      <w:r w:rsidRPr="00E729CC" w:rsidDel="00FC75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3C1559D" w14:textId="47732700" w:rsidR="00065CC1" w:rsidRPr="00E729CC" w:rsidRDefault="002D5924" w:rsidP="00970A09">
      <w:pPr>
        <w:widowControl w:val="0"/>
        <w:autoSpaceDE w:val="0"/>
        <w:autoSpaceDN w:val="0"/>
        <w:adjustRightInd w:val="0"/>
        <w:spacing w:after="240"/>
        <w:ind w:left="851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E729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hone: </w:t>
      </w:r>
      <w:r w:rsidRPr="00E729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+ 385 (0) 1 370 66 33</w:t>
      </w:r>
    </w:p>
    <w:sectPr w:rsidR="00065CC1" w:rsidRPr="00E729CC" w:rsidSect="00462BF7">
      <w:pgSz w:w="11906" w:h="16838"/>
      <w:pgMar w:top="720" w:right="1274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sjAxNzG2MDQxNjZS0lEKTi0uzszPAykwqQUAa8o9tywAAAA="/>
    <w:docVar w:name="Total_Editing_Time" w:val="1"/>
  </w:docVars>
  <w:rsids>
    <w:rsidRoot w:val="002D5924"/>
    <w:rsid w:val="0003383D"/>
    <w:rsid w:val="00037B3F"/>
    <w:rsid w:val="00065CC1"/>
    <w:rsid w:val="00146096"/>
    <w:rsid w:val="001E1357"/>
    <w:rsid w:val="002D5924"/>
    <w:rsid w:val="00462BF7"/>
    <w:rsid w:val="00540919"/>
    <w:rsid w:val="0059436A"/>
    <w:rsid w:val="005B3456"/>
    <w:rsid w:val="005E3526"/>
    <w:rsid w:val="005F12D5"/>
    <w:rsid w:val="00970A09"/>
    <w:rsid w:val="00E7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1E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924"/>
    <w:pPr>
      <w:spacing w:after="200" w:line="276" w:lineRule="auto"/>
    </w:pPr>
    <w:rPr>
      <w:rFonts w:eastAsiaTheme="minorEastAsia"/>
      <w:szCs w:val="28"/>
      <w:lang w:eastAsia="hr-HR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92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924"/>
    <w:rPr>
      <w:rFonts w:eastAsiaTheme="minorEastAsia"/>
      <w:sz w:val="20"/>
      <w:szCs w:val="25"/>
      <w:lang w:val="en" w:eastAsia="hr-HR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924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924"/>
    <w:rPr>
      <w:rFonts w:ascii="Segoe UI" w:eastAsiaTheme="minorEastAsia" w:hAnsi="Segoe UI" w:cs="Segoe UI"/>
      <w:sz w:val="18"/>
      <w:lang w:val="en" w:eastAsia="hr-HR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924"/>
    <w:rPr>
      <w:rFonts w:eastAsiaTheme="minorEastAsia"/>
      <w:b/>
      <w:bCs/>
      <w:sz w:val="20"/>
      <w:szCs w:val="25"/>
      <w:lang w:val="en" w:eastAsia="hr-HR" w:bidi="b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924"/>
    <w:pPr>
      <w:spacing w:after="200" w:line="276" w:lineRule="auto"/>
    </w:pPr>
    <w:rPr>
      <w:rFonts w:eastAsiaTheme="minorEastAsia"/>
      <w:szCs w:val="28"/>
      <w:lang w:eastAsia="hr-HR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92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924"/>
    <w:rPr>
      <w:rFonts w:eastAsiaTheme="minorEastAsia"/>
      <w:sz w:val="20"/>
      <w:szCs w:val="25"/>
      <w:lang w:val="en" w:eastAsia="hr-HR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924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924"/>
    <w:rPr>
      <w:rFonts w:ascii="Segoe UI" w:eastAsiaTheme="minorEastAsia" w:hAnsi="Segoe UI" w:cs="Segoe UI"/>
      <w:sz w:val="18"/>
      <w:lang w:val="en" w:eastAsia="hr-HR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924"/>
    <w:rPr>
      <w:rFonts w:eastAsiaTheme="minorEastAsia"/>
      <w:b/>
      <w:bCs/>
      <w:sz w:val="20"/>
      <w:szCs w:val="25"/>
      <w:lang w:val="en" w:eastAsia="hr-HR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6</Words>
  <Characters>4550</Characters>
  <Application>Microsoft Office Word</Application>
  <DocSecurity>0</DocSecurity>
  <Lines>8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+</dc:creator>
  <cp:keywords/>
  <dc:description/>
  <cp:lastModifiedBy>E744616</cp:lastModifiedBy>
  <cp:revision>6</cp:revision>
  <dcterms:created xsi:type="dcterms:W3CDTF">2023-07-02T04:22:00Z</dcterms:created>
  <dcterms:modified xsi:type="dcterms:W3CDTF">2024-01-09T09:13:00Z</dcterms:modified>
</cp:coreProperties>
</file>